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8"/>
          <w:lang w:val="en-GB"/>
        </w:rPr>
      </w:pPr>
      <w:r>
        <w:rPr>
          <w:b/>
          <w:iCs/>
          <w:szCs w:val="18"/>
          <w:lang w:val="en-GB"/>
        </w:rPr>
        <w:t>Table S1.</w:t>
      </w:r>
      <w:r>
        <w:rPr>
          <w:szCs w:val="18"/>
          <w:lang w:val="en-GB"/>
        </w:rPr>
        <w:t xml:space="preserve"> </w:t>
      </w:r>
      <w:r>
        <w:rPr>
          <w:b/>
          <w:iCs/>
          <w:szCs w:val="18"/>
          <w:lang w:val="en-GB"/>
        </w:rPr>
        <w:t xml:space="preserve">Complete list of genes up- or down-regulated in </w:t>
      </w:r>
      <w:r>
        <w:rPr>
          <w:b/>
          <w:i/>
          <w:iCs/>
          <w:szCs w:val="18"/>
          <w:lang w:val="en-GB"/>
        </w:rPr>
        <w:t>B. cenocepacia</w:t>
      </w:r>
      <w:r>
        <w:rPr>
          <w:b/>
          <w:iCs/>
          <w:szCs w:val="18"/>
          <w:lang w:val="en-GB"/>
        </w:rPr>
        <w:t xml:space="preserve"> strains D4, D9, D4-D9 </w:t>
      </w:r>
      <w:r>
        <w:rPr>
          <w:b/>
          <w:i/>
          <w:iCs/>
          <w:szCs w:val="18"/>
          <w:lang w:val="en-GB"/>
        </w:rPr>
        <w:t>versus</w:t>
      </w:r>
      <w:r>
        <w:rPr>
          <w:b/>
          <w:iCs/>
          <w:szCs w:val="18"/>
          <w:lang w:val="en-GB"/>
        </w:rPr>
        <w:t xml:space="preserve"> J2315 deriving from the microarray analysis.</w:t>
      </w:r>
    </w:p>
    <w:tbl>
      <w:tblPr>
        <w:tblW w:w="9195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4680"/>
        <w:gridCol w:w="960"/>
        <w:gridCol w:w="960"/>
        <w:gridCol w:w="960"/>
      </w:tblGrid>
      <w:tr>
        <w:trPr>
          <w:trHeight w:val="270" w:hRule="atLeast"/>
        </w:trPr>
        <w:tc>
          <w:tcPr>
            <w:tcW w:w="16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no.</w:t>
            </w:r>
          </w:p>
        </w:tc>
        <w:tc>
          <w:tcPr>
            <w:tcW w:w="46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8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ange in gene expression (log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fold change)</w:t>
            </w:r>
          </w:p>
        </w:tc>
      </w:tr>
      <w:tr>
        <w:trPr>
          <w:trHeight w:val="495" w:hRule="atLeast"/>
        </w:trPr>
        <w:tc>
          <w:tcPr>
            <w:tcW w:w="16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46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4 vs J2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9 vs J23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4-D9 vs J23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enylalanine-4-hydrox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denylate cyc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ifunctional PutA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4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tracellular ligand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xid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05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no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PR repeat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hook-associ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in (type II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quaporin Z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regulon master regulator subunit Flh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regulon master regulator subunit Fl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Mot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Mot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emotaxis two-component response regulator Che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emotaxis two-component sensor kinase Che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CheW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methyl-accepting chemotaxis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methyltransferase Ch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chemoreceptor glutamine deamidase CheD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-glutamate methylesterase CheB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CheY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emotaxis protein CheZ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iosynthetic protein Flh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iosynthesis protein Flh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4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iosynthesis protein Flh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olymerase sigma factor for flagellar regulon Fli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enelacton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6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th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plasmid replication-associ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plasmid conjugal transfer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lasmid conjugal transf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lasmid conjugal transf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lasmid conjugal transf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plasmid conjugal transfer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 meth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lasmid recomb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1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06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S ribosomal protein S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S ribosomal protein S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5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S ribosomal protein S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6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S ribosomal protein L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c biogenes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utative type IV pilus secretio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synthase large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mate synthase small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2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:amino acid symporter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3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 phosphoribos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35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protein (fragment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3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reductase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3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onooxy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4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ermidine N(1)-acet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4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-3-methyladenine glycosylase 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4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no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4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. ATP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deoxygenase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oniferyl aldehy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flagellar hook-length control protein FliK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FliJ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um-specific ATP synthase Fl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assembly protein FliH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motor switch protein Fli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flagellar M-ring protein Fli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iE, flagellar hook-basal body complex protein Fli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protein Fli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wo-component regulatory system, response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AD dependent oxid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eriplasmic dipeptide transport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 synthesis protein Flg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negative regulator of flagellin synthesis (anti-sigma-28 factor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r basal-body rod protein Flg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asal-body rod protein Flg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basal-body rod modification protein Flg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r hook protein FlgE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asal-body rod protein FlgF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asal-body rod protein Flg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L-ring protein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P-ring protein precur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eptidoglycan hydrolase FlgJ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YcgR family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flagellar hook-associated protein (HAP1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flagellar hook-associated protein (HAP3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5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utamin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I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R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allophanate hydrolase subunit 1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ordetella pertussis Bvg accessory factor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6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serine peptidase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methyl-accepting chemotax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 polymerase III alph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sugar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8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8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d ubiquinol oxidase subunit 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7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aleylacetoacetate isom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8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 54 modulatio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8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Acetoacetyl-CoA reductase phb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85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tR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8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erol 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transglycosylase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jor Facilitator Superfamily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combinase 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5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X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ype IV fimbrial pili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09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olybdopterin-guanine dinucleotide biosynthesis protein A 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transferases group 1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ntR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clic-di-GMP signal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ABC transporter extracellular solute-binding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0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1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1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1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1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-oxoisovalerate dehydrogenase bet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ipoamide acyltransferase component of branched-</w:t>
            </w:r>
            <w:r>
              <w:rPr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chain alpha-keto acid dehydrogenase complex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1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hydrolipoami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B depolym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6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elongation fac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tsH endopept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2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NF2-related helicase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1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integ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doglucanase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ellulose biosynthes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ellulose synthase catalytic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3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Major Facilitator Superfamily protein 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ATP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tative methyl-accepting chemotaxis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lysaccharide deacet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lation initiation factor IF-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4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exported heme utilisation rel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25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tative flp type pilus leader peptidase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ulfate transporter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-rel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5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DNA transpositio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35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xA repres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ype-1 fimbri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ype-1 fimbri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8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NA polymerase sigma fac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iron transport-related ATP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6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iron transport-related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chit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ysR family regulato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7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accharopin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8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8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imbrial ush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2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8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8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8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9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in:2.6-dichlorophenolindophenol oxidoreductase bet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9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19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-amino acid dehydrogenase small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0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0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0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1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wo-component regulatory system, response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1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ytochrome O ubiquinol oxidas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1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cytochrome o ubiquinol oxidase subunit I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1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perone protein HscA homolo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asin-lik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 photoly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errichrome recep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8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umarate hydra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terioferrit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2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bacterioferritin ferredoxi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3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arbonic anhyd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38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assium-transporting ATPase A cha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3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nicotinate-nucleotide adenyl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ort chain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tin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476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conserved hypothetical protein (fragment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-antigen acet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6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6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LysR transcriptional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5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ABC transporter ATP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wo-component regulatory system,. sensor 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two-component regulatory system,. response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et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3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imbriae chaperon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imbriae ush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mpA family trans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6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inotransferase class-II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itrate synth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5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oxide dismutase Sod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Super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7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arbohydrate 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eriplasmic solute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(hydroxymethyl)glutathion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ugar kinas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 membrane efflux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D family efflux system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RND family efflux system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yl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4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utative methionine aminopeptidase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8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62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sible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NAD-dependent formate dehydrogenase gamm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a-DK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NAD-dependent formate dehydrogenase bet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 formate dehydrogenase alph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D-dependent formate dehydrogenase delta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29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glycosylase associ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0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0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pori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0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nitrogen assimilation regulatory protein Na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0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ketide cyclase / dehydrase and lipid transport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 membrane lipoprotein carrier protein Lol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anti-sigma fac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NA polymerase sigma factor, ECF sub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18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-hydroxybenzoate transport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muconolactone decarboxylase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5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racycline represso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59_J_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A, pseudogen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59_J_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tA, pseudogen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6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-2-dehydro-3-deoxyheptonate polyphospha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ferritin DPS-family DNA 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2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3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3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b-561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3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autotransport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2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3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llantoic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4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uter membrane por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5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iosynthetic protein Fli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5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biosynthetic protein FliP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5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agellar motor switch protein Fl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5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gellar motor switch protein FliM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35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lagellar basal body-associated protein Fli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09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Met anticodon CAT. Cove score 88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0970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Asn anticodon GTT. Cove score 85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1551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Leu anticodon CAG. Cove score 72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16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Met anticodon CAT. Cove score 86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2125c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Asp anticodon GTC. Cove score 90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2125e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Asp anticodon GTC. Cove score 95.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Lr22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Met anticodon CAT. Cove score 86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integ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hort-chain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atative mandelate racemase/muconate lactonizing enzy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hiamine pyrophosphate enzy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P-binding enzy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0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system perme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6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icrocin immunit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ct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8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2-isopropylmalate synth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utoinducer - LuxR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AraC-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non-ribosomal peptid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non-ribosomal peptid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1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75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putative heat shock protein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nitr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lipid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0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ulfate transporter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ysine decarbox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lcohol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istdine 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etate 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oacetyl-CoA 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lym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phosphate acetyl/butyryl 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2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zinc-binding alcohol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tallo-beta-lactamase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ATP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9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ecretion protein - HlyD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efflux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0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ell division-related metallo pept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6-phosphofructok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lysaccharide deacet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ation-transporting ATP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38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gmat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5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ThiJ/PfpI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4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NA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5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5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erine acet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5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 dependent oxid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jor Facilitator Super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system perme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6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.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-acetylhomoserine (thiol)-ly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activator - Mar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gininosuccinate synth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cNMP-binding domain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r motor proton channel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7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r moto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regulator - Lys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romatic oxy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romatic oxy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85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functional exopolysaccharide biosynthes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P nucleos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ecretion protein - HlyD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4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b5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onB dependent recep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ase chaperon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at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098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flagellar basal body ro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FS family sugar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nithine decarbox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odegradative arginine decarbox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rescine transport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BC transporter system perme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4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lpha/beta hydrolase fol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malonate-semialdehy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FS family sugar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1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2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syl 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2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28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est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4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16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16b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3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est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13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ultidrug efflux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P-binding enzy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-accepting chemotaxis prote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5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r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8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sponse regulato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4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methyl-accepting chemotax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5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BNR/Asp-box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5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D-dependent oxid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atase/decarboxy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DNA-binding cold-shock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3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oA 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5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6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-associated amino terminal prote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r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ept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5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olybdopterin oxidoreduc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5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glycosylase associ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77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8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peptidoglycan-binding LysM:peptidase m23b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7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ro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-accepting chemotax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rgi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d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iversal stres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8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88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utative DNA-binding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9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rR-family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96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ineurin-like phosphoest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19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 response regulato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2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AraC-family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5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I secretion system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43_J_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ype III secretion system protein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I secretion system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5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ype III secretion system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undecaprenyl pyrophosphat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8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permidine synth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08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lipo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yl-CoA hydratase/isomerase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noyl-CoA hydratase/isomerase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3-hydroxyisobutyrat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ylmalonate-semialdehy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P-binding enzy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1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0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pyochelin biosynthetic protein PchC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2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pyochelin biosynthetic protein Pch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min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3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AraC family transcription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utathione-independent formaldehy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ultidrug resistance protein – HlyD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RND family efflux transport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ugar 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transport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4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os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membrane meth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fatty acid biosynthetic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methyl-accepting chemotax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3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00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00b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expor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0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ine-betaine binding ABC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aemagglutinin-related auto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outer membrane protein A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2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guanylate phosphodiest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TetR family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4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ram-negative por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ND family transport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ecretion protein - HlyD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6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4-aminobutyrate amino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succinate-semialdehyde dehydrogen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erotaxis recep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5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beta-lactam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AraC family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21_J_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rin-related protein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21_J_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orin-related protein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FS family transport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cytochrome oxidase subunit 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8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6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methyl-accepting chemotaxis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onitate hydratase 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clR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etyl-CoA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lipase C precurs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n starvation protein 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5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blS, </w:t>
            </w:r>
            <w:r>
              <w:rPr>
                <w:rFonts w:cs="Arial" w:ascii="Arial" w:hAnsi="Arial"/>
                <w:color w:val="212121"/>
                <w:sz w:val="18"/>
                <w:szCs w:val="18"/>
                <w:lang w:val="en-GB"/>
              </w:rPr>
              <w:t>two-component regulatory system sensor kinas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cblD, </w:t>
            </w:r>
            <w:r>
              <w:rPr>
                <w:rFonts w:cs="Arial" w:ascii="Arial" w:hAnsi="Arial"/>
                <w:color w:val="212121"/>
                <w:sz w:val="18"/>
                <w:szCs w:val="18"/>
                <w:lang w:val="en-GB"/>
              </w:rPr>
              <w:t>putative minor pilin and initi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6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blC, </w:t>
            </w:r>
            <w:r>
              <w:rPr>
                <w:rFonts w:cs="Arial" w:ascii="Arial" w:hAnsi="Arial"/>
                <w:color w:val="212121"/>
                <w:sz w:val="18"/>
                <w:szCs w:val="18"/>
              </w:rPr>
              <w:t>putative outer membrane ushe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7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hydrodipicolinat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8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guanylate cyc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837_J_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sponse regulator( 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2837_J_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response regulator (pseudogene)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Mr07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NA Pseudo anticodon GAA. Cove score 36.5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transcriptional regulator - LysR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dical SAM super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4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osphoribosylglycinamide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glycerol utilisation-related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5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transporter - LysE famil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06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amino acid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1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1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ydro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19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2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yl carri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2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haemagglutinin-related auto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2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excinuclease ABC subunit A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2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2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matocidal protein Aid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oxidoreductase, may form heterodimer with product of BCAS03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quinoline 1-oxidoreductase alph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3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glycine-rich auto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21b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glycine-rich auto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 family regulator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ldose 1-epim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jor Facilitator Super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5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llo peptidase, subfamily M20D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3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diguanylate cycl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4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multidrug resistance transport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49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enzoate 1.2-dioxygenase alpha subuni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transmembrane acet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5a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tail protein gpI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utative phage baseplate assembly protein gpJ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baseplate protein gpW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0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 w:val="18"/>
                <w:szCs w:val="18"/>
                <w:lang w:val="en-GB"/>
              </w:rPr>
              <w:t>putative phage baseplate assembly protein gpV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protein gpU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tai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putative phage tail tub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phage tail sheath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putative phage Mu 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port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3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exported protein Rz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membran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integ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DNA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hage DNA-binding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5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5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hage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5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phage transcriptional regulato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5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binding-protein-dependent transport system component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61B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6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7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etyl-CoA acetyltransfer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73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putative short-chain dehydrogenase family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7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acetyl-CoA synthetas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AS07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drug efflux protein transport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0430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568_1043076:10432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063818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580_1063818:1063915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3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18517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655_1185171:11853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2243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668_1224302:12243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3146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706_1314636:13193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3264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712_1326468:13267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4350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779_1435033:14379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4773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68_147730:1479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5270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824_1527001:15277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550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74_155066:1552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6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56090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845_1560901:15623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579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77_157905:1579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6053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871_1605376:16072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7879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972_1787902:17897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81429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989_1814299:18145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83601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002_1836014:183610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9679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07_196793:1968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5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9822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068_1982241:19846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19966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072_1996664:19974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0160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080_2016072:201667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20722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142_2207229:22099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34653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202_2346535:23540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3635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207_2363528:23771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43400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226_2434003:24409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5410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255_2541097:25412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6464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296_2646467:26465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65182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303_2651825:26522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78454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366_2784549:2784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869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72_286959:2871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9120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433_2912072:29124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29650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458_2965090:29651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0517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497_3051717:30528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0703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507_3070378:30705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1695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531_3169576:31697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2247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97_322475:3225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25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22_32536:331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38523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656_3385231:33853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59834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746_3598341:35984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6474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774_3647450:36475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6927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1793_3692717:37022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3976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257_397645:39779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4188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267_418869:4191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4863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01_486377:4876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5243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5_52439:525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56341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36_563415:56397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1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57996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41_579967:5802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58276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45_582769:5830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61930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64_619308:6194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,0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63111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374_631117:6313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,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7527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418_752786:7532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7869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442_786937:7873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5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82561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472_825611:82583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89888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500_898886:8989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1_9016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1_pos_504_901672:9021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0503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534_1050346:10505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0763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550_1076340:10764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09933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567_1099336:10994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1999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643_1199962:12040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6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23947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653_1239472:12456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27915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671_1279151:12793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29947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679_1299473:13006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4522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749_1452240:14524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4586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754_1458623:14587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4624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757_1462450:146534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50200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772_1502006:150215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61908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21_1619082:16212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6560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43_1656016:16562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6609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46_1660910:16612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8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6647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49_1664765:16649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6696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52_1669623:16709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71308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74_1713089:17147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7227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80_1722745:172844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7507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894_1750779:17512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9531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965_1953120:19538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9759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977_1975919:197620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1991391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987_1991391:199151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01820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001_2018202:20194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0443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018_2044392:20497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0501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019_2050164:205063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08797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034_2087974:20881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25963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128_2259633:226007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,9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2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2604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129_2260478:22608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30417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139_2304176:23045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3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55229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28_2552298:25523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58692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37_2586922:25874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59045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39_2590456:25905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61789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44_2617890:26180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61991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46_2619918:26315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70195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84_2701955:27030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4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71736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90_2717368:27186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7314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296_2731412:27318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5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85516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340_2855166:28571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87585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346_2875859:287606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90731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356_2907312:29074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29700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386_2970010:297156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0403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16_3040342:30422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06182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26_3061820:30635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09644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35_3096444:309655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8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17324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61_3173242:317448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19373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72_3193737:319429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19584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473_3195840:31960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4280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57_342807:3465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19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6691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66_366910:3670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0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690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68_369070:37008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0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37056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169_370562:3721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2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43341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212_433416:4335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55137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283_551370:55389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6433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336_643345:6439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0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76464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390_764648:7705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,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.3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816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38_81665:818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83636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424_836365:83935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89689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456_896897:8969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90425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460_904254:90476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,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92587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474_925879:92611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2_977477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2_pos_504_977477:9776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7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21694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131_216945:24107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,7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354019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188_354019:35792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,7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49377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39_493778:49830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4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53626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59_536263:53745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6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5745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68_574500:5846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4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584892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69_584892:6008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,9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60110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70_601100:6012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60728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79_607288:6074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0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608028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80_608028:60809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60836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281_608364:60845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68838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312_688383:68844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6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7452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334_745205:74528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,6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811123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363_811123:8150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24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3_81534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G_chr3_pos_43_81534:816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9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CA005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erved 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CA046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putative TraE conjugative transfer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.90</w:t>
            </w:r>
          </w:p>
        </w:tc>
      </w:tr>
      <w:tr>
        <w:trPr>
          <w:trHeight w:val="270" w:hRule="atLeast"/>
        </w:trPr>
        <w:tc>
          <w:tcPr>
            <w:tcW w:w="16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BCA050</w:t>
            </w:r>
          </w:p>
        </w:tc>
        <w:tc>
          <w:tcPr>
            <w:tcW w:w="4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</w:tr>
    </w:tbl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CarattereCarattere">
    <w:name w:val=" Carattere Carattere"/>
    <w:basedOn w:val="Carpredefinitoparagrafo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2T11:30:00Z</dcterms:created>
  <dc:creator>Silvia</dc:creator>
  <dc:description/>
  <cp:keywords/>
  <dc:language>en-US</dc:language>
  <cp:lastModifiedBy>Silvia</cp:lastModifiedBy>
  <dcterms:modified xsi:type="dcterms:W3CDTF">2011-03-28T07:33:00Z</dcterms:modified>
  <cp:revision>16</cp:revision>
  <dc:subject/>
  <dc:title>Gene no</dc:title>
</cp:coreProperties>
</file>